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3A129" w14:textId="69B603EC" w:rsidR="0095728C" w:rsidRPr="00CA694C" w:rsidRDefault="0095728C">
      <w:pPr>
        <w:rPr>
          <w:b/>
          <w:bCs/>
          <w:lang w:val="de-DE"/>
        </w:rPr>
      </w:pPr>
      <w:proofErr w:type="spellStart"/>
      <w:r w:rsidRPr="00CA694C">
        <w:rPr>
          <w:b/>
          <w:bCs/>
          <w:lang w:val="de-DE"/>
        </w:rPr>
        <w:t>Supplementary</w:t>
      </w:r>
      <w:proofErr w:type="spellEnd"/>
      <w:r w:rsidRPr="00CA694C">
        <w:rPr>
          <w:b/>
          <w:bCs/>
          <w:lang w:val="de-DE"/>
        </w:rPr>
        <w:t xml:space="preserve"> Table </w:t>
      </w:r>
      <w:r w:rsidR="008460A0">
        <w:rPr>
          <w:b/>
          <w:bCs/>
          <w:lang w:val="de-DE"/>
        </w:rPr>
        <w:t>3</w:t>
      </w:r>
    </w:p>
    <w:p w14:paraId="65146E0D" w14:textId="77777777" w:rsidR="0095728C" w:rsidRDefault="0095728C">
      <w:pPr>
        <w:rPr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95728C" w:rsidRPr="0095728C" w14:paraId="2EBBABDD" w14:textId="77777777" w:rsidTr="0095728C">
        <w:tc>
          <w:tcPr>
            <w:tcW w:w="4531" w:type="dxa"/>
          </w:tcPr>
          <w:p w14:paraId="315594F5" w14:textId="7C46379C" w:rsidR="0095728C" w:rsidRPr="0095728C" w:rsidRDefault="0095728C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 xml:space="preserve">Peripheral immune cell or composite score </w:t>
            </w:r>
          </w:p>
        </w:tc>
        <w:tc>
          <w:tcPr>
            <w:tcW w:w="4485" w:type="dxa"/>
          </w:tcPr>
          <w:p w14:paraId="3B4059A4" w14:textId="4EDBDFCE" w:rsidR="0095728C" w:rsidRPr="0095728C" w:rsidRDefault="0095728C" w:rsidP="00A762DB">
            <w:pPr>
              <w:jc w:val="center"/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Count</w:t>
            </w:r>
          </w:p>
        </w:tc>
      </w:tr>
      <w:tr w:rsidR="0095728C" w:rsidRPr="0095728C" w14:paraId="513252A8" w14:textId="77777777" w:rsidTr="0095728C">
        <w:tc>
          <w:tcPr>
            <w:tcW w:w="4531" w:type="dxa"/>
          </w:tcPr>
          <w:p w14:paraId="70BD1B78" w14:textId="40A933AC" w:rsidR="0095728C" w:rsidRPr="0095728C" w:rsidRDefault="0095728C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Neutrophils</w:t>
            </w:r>
          </w:p>
        </w:tc>
        <w:tc>
          <w:tcPr>
            <w:tcW w:w="4485" w:type="dxa"/>
          </w:tcPr>
          <w:p w14:paraId="21D3B0CC" w14:textId="77777777" w:rsidR="0095728C" w:rsidRPr="0095728C" w:rsidRDefault="0095728C">
            <w:pPr>
              <w:rPr>
                <w:lang w:val="en-US"/>
              </w:rPr>
            </w:pPr>
          </w:p>
        </w:tc>
      </w:tr>
      <w:tr w:rsidR="0095728C" w:rsidRPr="0095728C" w14:paraId="58510634" w14:textId="77777777" w:rsidTr="0095728C">
        <w:tc>
          <w:tcPr>
            <w:tcW w:w="4531" w:type="dxa"/>
          </w:tcPr>
          <w:p w14:paraId="1299DAFD" w14:textId="726564EA" w:rsidR="0095728C" w:rsidRPr="0095728C" w:rsidRDefault="0095728C" w:rsidP="0095728C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3372DB3A" w14:textId="7A745779" w:rsidR="0095728C" w:rsidRPr="0095728C" w:rsidRDefault="00A762DB" w:rsidP="00A762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6.3</w:t>
            </w:r>
          </w:p>
        </w:tc>
      </w:tr>
      <w:tr w:rsidR="0095728C" w:rsidRPr="0095728C" w14:paraId="4FA55FD3" w14:textId="77777777" w:rsidTr="0095728C">
        <w:tc>
          <w:tcPr>
            <w:tcW w:w="4531" w:type="dxa"/>
          </w:tcPr>
          <w:p w14:paraId="3767D354" w14:textId="41860836" w:rsidR="0095728C" w:rsidRPr="0095728C" w:rsidRDefault="0095728C" w:rsidP="0095728C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25232093" w14:textId="7CD84883" w:rsidR="0095728C" w:rsidRPr="00A762DB" w:rsidRDefault="00A762DB" w:rsidP="00A762DB">
            <w:pPr>
              <w:jc w:val="center"/>
              <w:rPr>
                <w:lang w:val="en-US"/>
              </w:rPr>
            </w:pPr>
            <w:r w:rsidRPr="00A762DB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A762DB">
              <w:rPr>
                <w:lang w:val="en-US"/>
              </w:rPr>
              <w:t>6.3</w:t>
            </w:r>
          </w:p>
        </w:tc>
      </w:tr>
      <w:tr w:rsidR="0095728C" w:rsidRPr="0095728C" w14:paraId="60877760" w14:textId="77777777" w:rsidTr="0095728C">
        <w:tc>
          <w:tcPr>
            <w:tcW w:w="4531" w:type="dxa"/>
          </w:tcPr>
          <w:p w14:paraId="1659F2E1" w14:textId="6CFED82C" w:rsidR="0095728C" w:rsidRPr="0095728C" w:rsidRDefault="0095728C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Lymphocytes</w:t>
            </w:r>
          </w:p>
        </w:tc>
        <w:tc>
          <w:tcPr>
            <w:tcW w:w="4485" w:type="dxa"/>
          </w:tcPr>
          <w:p w14:paraId="13C75152" w14:textId="77777777" w:rsidR="0095728C" w:rsidRPr="0095728C" w:rsidRDefault="0095728C" w:rsidP="00A762DB">
            <w:pPr>
              <w:jc w:val="center"/>
              <w:rPr>
                <w:lang w:val="en-US"/>
              </w:rPr>
            </w:pPr>
          </w:p>
        </w:tc>
      </w:tr>
      <w:tr w:rsidR="0095728C" w:rsidRPr="0095728C" w14:paraId="0B0E426A" w14:textId="77777777" w:rsidTr="0095728C">
        <w:tc>
          <w:tcPr>
            <w:tcW w:w="4531" w:type="dxa"/>
          </w:tcPr>
          <w:p w14:paraId="47FB8DBE" w14:textId="51272D07" w:rsidR="0095728C" w:rsidRPr="0095728C" w:rsidRDefault="0095728C" w:rsidP="0095728C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4485" w:type="dxa"/>
          </w:tcPr>
          <w:p w14:paraId="18799322" w14:textId="217C05E6" w:rsidR="0095728C" w:rsidRPr="0095728C" w:rsidRDefault="00A762DB" w:rsidP="00A762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.3</w:t>
            </w:r>
          </w:p>
        </w:tc>
      </w:tr>
      <w:tr w:rsidR="0095728C" w:rsidRPr="0095728C" w14:paraId="27E703EB" w14:textId="77777777" w:rsidTr="0095728C">
        <w:tc>
          <w:tcPr>
            <w:tcW w:w="4531" w:type="dxa"/>
          </w:tcPr>
          <w:p w14:paraId="3D16A5CA" w14:textId="0054CA32" w:rsidR="0095728C" w:rsidRPr="0095728C" w:rsidRDefault="0095728C" w:rsidP="0095728C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28E30296" w14:textId="19892D9B" w:rsidR="0095728C" w:rsidRPr="00A762DB" w:rsidRDefault="00A762DB" w:rsidP="00A762DB">
            <w:pPr>
              <w:jc w:val="center"/>
              <w:rPr>
                <w:lang w:val="en-US"/>
              </w:rPr>
            </w:pPr>
            <w:r w:rsidRPr="00A762DB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1.3</w:t>
            </w:r>
          </w:p>
        </w:tc>
      </w:tr>
      <w:tr w:rsidR="0095728C" w:rsidRPr="0095728C" w14:paraId="22825F14" w14:textId="77777777" w:rsidTr="0095728C">
        <w:tc>
          <w:tcPr>
            <w:tcW w:w="4531" w:type="dxa"/>
          </w:tcPr>
          <w:p w14:paraId="648E1686" w14:textId="7934CFB6" w:rsidR="0095728C" w:rsidRPr="0095728C" w:rsidRDefault="0095728C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 xml:space="preserve">Platelets </w:t>
            </w:r>
          </w:p>
        </w:tc>
        <w:tc>
          <w:tcPr>
            <w:tcW w:w="4485" w:type="dxa"/>
          </w:tcPr>
          <w:p w14:paraId="3A030FD0" w14:textId="77777777" w:rsidR="0095728C" w:rsidRPr="0095728C" w:rsidRDefault="0095728C" w:rsidP="00A762DB">
            <w:pPr>
              <w:jc w:val="center"/>
              <w:rPr>
                <w:lang w:val="en-US"/>
              </w:rPr>
            </w:pPr>
          </w:p>
        </w:tc>
      </w:tr>
      <w:tr w:rsidR="00A762DB" w:rsidRPr="0095728C" w14:paraId="406E96E8" w14:textId="77777777" w:rsidTr="0095728C">
        <w:tc>
          <w:tcPr>
            <w:tcW w:w="4531" w:type="dxa"/>
          </w:tcPr>
          <w:p w14:paraId="5C8436EF" w14:textId="423D4EEE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573C53FB" w14:textId="36E935F3" w:rsidR="00A762DB" w:rsidRPr="0095728C" w:rsidRDefault="00A762DB" w:rsidP="00A762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245</w:t>
            </w:r>
          </w:p>
        </w:tc>
      </w:tr>
      <w:tr w:rsidR="00A762DB" w:rsidRPr="0095728C" w14:paraId="4FF1D472" w14:textId="77777777" w:rsidTr="0095728C">
        <w:tc>
          <w:tcPr>
            <w:tcW w:w="4531" w:type="dxa"/>
          </w:tcPr>
          <w:p w14:paraId="516B3E74" w14:textId="4509E610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1A47CF8B" w14:textId="64E7745F" w:rsidR="00A762DB" w:rsidRPr="0095728C" w:rsidRDefault="00A762DB" w:rsidP="00A762DB">
            <w:pPr>
              <w:jc w:val="center"/>
              <w:rPr>
                <w:lang w:val="en-US"/>
              </w:rPr>
            </w:pPr>
            <w:r w:rsidRPr="00A762DB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245</w:t>
            </w:r>
          </w:p>
        </w:tc>
      </w:tr>
      <w:tr w:rsidR="00A762DB" w:rsidRPr="0095728C" w14:paraId="5B83C5B6" w14:textId="77777777" w:rsidTr="0095728C">
        <w:tc>
          <w:tcPr>
            <w:tcW w:w="4531" w:type="dxa"/>
          </w:tcPr>
          <w:p w14:paraId="688DEF67" w14:textId="2833021A" w:rsidR="00A762DB" w:rsidRPr="0095728C" w:rsidRDefault="00A762DB" w:rsidP="00A762DB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Monocytes</w:t>
            </w:r>
          </w:p>
        </w:tc>
        <w:tc>
          <w:tcPr>
            <w:tcW w:w="4485" w:type="dxa"/>
          </w:tcPr>
          <w:p w14:paraId="28262C71" w14:textId="77777777" w:rsidR="00A762DB" w:rsidRPr="0095728C" w:rsidRDefault="00A762DB" w:rsidP="00A762DB">
            <w:pPr>
              <w:jc w:val="center"/>
              <w:rPr>
                <w:lang w:val="en-US"/>
              </w:rPr>
            </w:pPr>
          </w:p>
        </w:tc>
      </w:tr>
      <w:tr w:rsidR="00A762DB" w:rsidRPr="0095728C" w14:paraId="2E4D8C0E" w14:textId="77777777" w:rsidTr="0095728C">
        <w:tc>
          <w:tcPr>
            <w:tcW w:w="4531" w:type="dxa"/>
          </w:tcPr>
          <w:p w14:paraId="2DC5A649" w14:textId="792BFA67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128909E7" w14:textId="0DA51B5C" w:rsidR="00A762DB" w:rsidRPr="0095728C" w:rsidRDefault="00A762DB" w:rsidP="00A762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404759">
              <w:rPr>
                <w:lang w:val="en-US"/>
              </w:rPr>
              <w:t>0.5</w:t>
            </w:r>
          </w:p>
        </w:tc>
      </w:tr>
      <w:tr w:rsidR="00A762DB" w:rsidRPr="0095728C" w14:paraId="7A6EB54F" w14:textId="77777777" w:rsidTr="0095728C">
        <w:tc>
          <w:tcPr>
            <w:tcW w:w="4531" w:type="dxa"/>
          </w:tcPr>
          <w:p w14:paraId="454BD7AA" w14:textId="27323183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099D811C" w14:textId="49C2AF6D" w:rsidR="00A762DB" w:rsidRPr="0095728C" w:rsidRDefault="00A762DB" w:rsidP="00A762DB">
            <w:pPr>
              <w:jc w:val="center"/>
              <w:rPr>
                <w:lang w:val="en-US"/>
              </w:rPr>
            </w:pPr>
            <w:r w:rsidRPr="00A762DB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="00404759">
              <w:rPr>
                <w:lang w:val="en-US"/>
              </w:rPr>
              <w:t>0.5</w:t>
            </w:r>
          </w:p>
        </w:tc>
      </w:tr>
      <w:tr w:rsidR="00A762DB" w:rsidRPr="0095728C" w14:paraId="28918B57" w14:textId="77777777" w:rsidTr="0095728C">
        <w:tc>
          <w:tcPr>
            <w:tcW w:w="4531" w:type="dxa"/>
          </w:tcPr>
          <w:p w14:paraId="2E2AF4C0" w14:textId="3EB4D925" w:rsidR="00A762DB" w:rsidRPr="0095728C" w:rsidRDefault="00A762DB" w:rsidP="00A762DB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Neutrophil-lymphocyte ratio</w:t>
            </w:r>
          </w:p>
        </w:tc>
        <w:tc>
          <w:tcPr>
            <w:tcW w:w="4485" w:type="dxa"/>
          </w:tcPr>
          <w:p w14:paraId="40FC428A" w14:textId="77777777" w:rsidR="00A762DB" w:rsidRPr="0095728C" w:rsidRDefault="00A762DB" w:rsidP="00A762DB">
            <w:pPr>
              <w:jc w:val="center"/>
              <w:rPr>
                <w:lang w:val="en-US"/>
              </w:rPr>
            </w:pPr>
          </w:p>
        </w:tc>
      </w:tr>
      <w:tr w:rsidR="00A762DB" w:rsidRPr="0095728C" w14:paraId="31B0CFD5" w14:textId="77777777" w:rsidTr="0073621F">
        <w:trPr>
          <w:trHeight w:val="65"/>
        </w:trPr>
        <w:tc>
          <w:tcPr>
            <w:tcW w:w="4531" w:type="dxa"/>
          </w:tcPr>
          <w:p w14:paraId="370D76CF" w14:textId="4F8E9924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1A93C31C" w14:textId="2CF2E930" w:rsidR="00A762DB" w:rsidRPr="0095728C" w:rsidRDefault="00404759" w:rsidP="00A762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73621F">
              <w:rPr>
                <w:lang w:val="en-US"/>
              </w:rPr>
              <w:t>5.29</w:t>
            </w:r>
          </w:p>
        </w:tc>
      </w:tr>
      <w:tr w:rsidR="00A762DB" w:rsidRPr="0095728C" w14:paraId="6D9B6ACE" w14:textId="77777777" w:rsidTr="0095728C">
        <w:tc>
          <w:tcPr>
            <w:tcW w:w="4531" w:type="dxa"/>
          </w:tcPr>
          <w:p w14:paraId="7324CEBF" w14:textId="75477F4C" w:rsidR="00A762DB" w:rsidRPr="0095728C" w:rsidRDefault="00A762DB" w:rsidP="00A762DB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661C7AAF" w14:textId="6BCF8320" w:rsidR="00A762DB" w:rsidRPr="00404759" w:rsidRDefault="00404759" w:rsidP="00404759">
            <w:pPr>
              <w:jc w:val="center"/>
              <w:rPr>
                <w:lang w:val="en-US"/>
              </w:rPr>
            </w:pPr>
            <w:r w:rsidRPr="00404759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="0073621F">
              <w:rPr>
                <w:lang w:val="en-US"/>
              </w:rPr>
              <w:t>5.29</w:t>
            </w:r>
          </w:p>
        </w:tc>
      </w:tr>
      <w:tr w:rsidR="00A762DB" w:rsidRPr="0095728C" w14:paraId="56968B55" w14:textId="77777777" w:rsidTr="0095728C">
        <w:tc>
          <w:tcPr>
            <w:tcW w:w="4531" w:type="dxa"/>
          </w:tcPr>
          <w:p w14:paraId="5AFB903E" w14:textId="64BE1318" w:rsidR="00A762DB" w:rsidRPr="0095728C" w:rsidRDefault="00A762DB" w:rsidP="00A762DB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Platelet-lymphocyte ratio</w:t>
            </w:r>
          </w:p>
        </w:tc>
        <w:tc>
          <w:tcPr>
            <w:tcW w:w="4485" w:type="dxa"/>
          </w:tcPr>
          <w:p w14:paraId="7FD9837F" w14:textId="77777777" w:rsidR="00A762DB" w:rsidRPr="0095728C" w:rsidRDefault="00A762DB" w:rsidP="00A762DB">
            <w:pPr>
              <w:jc w:val="center"/>
              <w:rPr>
                <w:lang w:val="en-US"/>
              </w:rPr>
            </w:pPr>
          </w:p>
        </w:tc>
      </w:tr>
      <w:tr w:rsidR="0073621F" w:rsidRPr="0095728C" w14:paraId="054B9488" w14:textId="77777777" w:rsidTr="0095728C">
        <w:tc>
          <w:tcPr>
            <w:tcW w:w="4531" w:type="dxa"/>
          </w:tcPr>
          <w:p w14:paraId="2BB7AA2A" w14:textId="423A3F91" w:rsidR="0073621F" w:rsidRDefault="0073621F" w:rsidP="0073621F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4007C634" w14:textId="78FD474F" w:rsidR="0073621F" w:rsidRPr="0095728C" w:rsidRDefault="0073621F" w:rsidP="00736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196</w:t>
            </w:r>
          </w:p>
        </w:tc>
      </w:tr>
      <w:tr w:rsidR="0073621F" w:rsidRPr="0095728C" w14:paraId="43C465F5" w14:textId="77777777" w:rsidTr="0095728C">
        <w:tc>
          <w:tcPr>
            <w:tcW w:w="4531" w:type="dxa"/>
          </w:tcPr>
          <w:p w14:paraId="7E91B61E" w14:textId="4FA565FB" w:rsidR="0073621F" w:rsidRDefault="0073621F" w:rsidP="0073621F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37048739" w14:textId="0EA4A5AC" w:rsidR="0073621F" w:rsidRPr="0095728C" w:rsidRDefault="0073621F" w:rsidP="0073621F">
            <w:pPr>
              <w:jc w:val="center"/>
              <w:rPr>
                <w:lang w:val="en-US"/>
              </w:rPr>
            </w:pPr>
            <w:r w:rsidRPr="00404759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196</w:t>
            </w:r>
          </w:p>
        </w:tc>
      </w:tr>
      <w:tr w:rsidR="0073621F" w:rsidRPr="0095728C" w14:paraId="062895AB" w14:textId="77777777" w:rsidTr="0095728C">
        <w:tc>
          <w:tcPr>
            <w:tcW w:w="4531" w:type="dxa"/>
          </w:tcPr>
          <w:p w14:paraId="7A64AF61" w14:textId="0C4837B1" w:rsidR="0073621F" w:rsidRPr="0095728C" w:rsidRDefault="0073621F" w:rsidP="0073621F">
            <w:pPr>
              <w:rPr>
                <w:b/>
                <w:bCs/>
                <w:lang w:val="en-US"/>
              </w:rPr>
            </w:pPr>
            <w:r w:rsidRPr="0095728C">
              <w:rPr>
                <w:b/>
                <w:bCs/>
                <w:lang w:val="en-US"/>
              </w:rPr>
              <w:t>Lymphocyte-monocyte ratio</w:t>
            </w:r>
          </w:p>
        </w:tc>
        <w:tc>
          <w:tcPr>
            <w:tcW w:w="4485" w:type="dxa"/>
          </w:tcPr>
          <w:p w14:paraId="03A904C4" w14:textId="77777777" w:rsidR="0073621F" w:rsidRPr="0095728C" w:rsidRDefault="0073621F" w:rsidP="0073621F">
            <w:pPr>
              <w:jc w:val="center"/>
              <w:rPr>
                <w:lang w:val="en-US"/>
              </w:rPr>
            </w:pPr>
          </w:p>
        </w:tc>
      </w:tr>
      <w:tr w:rsidR="0073621F" w:rsidRPr="0095728C" w14:paraId="1BF0B162" w14:textId="77777777" w:rsidTr="0095728C">
        <w:tc>
          <w:tcPr>
            <w:tcW w:w="4531" w:type="dxa"/>
          </w:tcPr>
          <w:p w14:paraId="5B38758D" w14:textId="1D6D24AD" w:rsidR="0073621F" w:rsidRDefault="0073621F" w:rsidP="0073621F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4485" w:type="dxa"/>
          </w:tcPr>
          <w:p w14:paraId="2002868E" w14:textId="113971C0" w:rsidR="0073621F" w:rsidRPr="0095728C" w:rsidRDefault="0073621F" w:rsidP="00736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2.6</w:t>
            </w:r>
          </w:p>
        </w:tc>
      </w:tr>
      <w:tr w:rsidR="0073621F" w:rsidRPr="0095728C" w14:paraId="54873B6E" w14:textId="77777777" w:rsidTr="0095728C">
        <w:tc>
          <w:tcPr>
            <w:tcW w:w="4531" w:type="dxa"/>
          </w:tcPr>
          <w:p w14:paraId="6C3BCF6B" w14:textId="5F26FDBC" w:rsidR="0073621F" w:rsidRDefault="0073621F" w:rsidP="0073621F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4485" w:type="dxa"/>
          </w:tcPr>
          <w:p w14:paraId="4D9126B8" w14:textId="6B0F0B7A" w:rsidR="0073621F" w:rsidRPr="0095728C" w:rsidRDefault="0073621F" w:rsidP="0073621F">
            <w:pPr>
              <w:jc w:val="center"/>
              <w:rPr>
                <w:lang w:val="en-US"/>
              </w:rPr>
            </w:pPr>
            <w:r w:rsidRPr="00404759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2.6</w:t>
            </w:r>
          </w:p>
        </w:tc>
      </w:tr>
    </w:tbl>
    <w:p w14:paraId="27EAEA64" w14:textId="77777777" w:rsidR="0095728C" w:rsidRPr="0095728C" w:rsidRDefault="0095728C">
      <w:pPr>
        <w:rPr>
          <w:lang w:val="en-US"/>
        </w:rPr>
      </w:pPr>
    </w:p>
    <w:sectPr w:rsidR="0095728C" w:rsidRPr="00957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34670"/>
    <w:multiLevelType w:val="hybridMultilevel"/>
    <w:tmpl w:val="C24436AA"/>
    <w:lvl w:ilvl="0" w:tplc="EE0CC748">
      <w:start w:val="2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A0A4F"/>
    <w:multiLevelType w:val="hybridMultilevel"/>
    <w:tmpl w:val="BD7CE61C"/>
    <w:lvl w:ilvl="0" w:tplc="33687E0A">
      <w:start w:val="2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B71ECB"/>
    <w:multiLevelType w:val="hybridMultilevel"/>
    <w:tmpl w:val="A08C9DAC"/>
    <w:lvl w:ilvl="0" w:tplc="F1FE1C50">
      <w:start w:val="24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287644">
    <w:abstractNumId w:val="2"/>
  </w:num>
  <w:num w:numId="2" w16cid:durableId="1580363502">
    <w:abstractNumId w:val="0"/>
  </w:num>
  <w:num w:numId="3" w16cid:durableId="14583334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8C"/>
    <w:rsid w:val="00404759"/>
    <w:rsid w:val="00544B46"/>
    <w:rsid w:val="0055337D"/>
    <w:rsid w:val="0073621F"/>
    <w:rsid w:val="00797DB1"/>
    <w:rsid w:val="008460A0"/>
    <w:rsid w:val="0095728C"/>
    <w:rsid w:val="00A762DB"/>
    <w:rsid w:val="00B53A73"/>
    <w:rsid w:val="00C85D79"/>
    <w:rsid w:val="00CA694C"/>
    <w:rsid w:val="00CD0BFD"/>
    <w:rsid w:val="00F2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8E3F0"/>
  <w15:chartTrackingRefBased/>
  <w15:docId w15:val="{D7C7EB56-FDB5-EB40-BE31-BA2C163A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rexler</dc:creator>
  <cp:keywords/>
  <dc:description/>
  <cp:lastModifiedBy>Richard Drexler</cp:lastModifiedBy>
  <cp:revision>6</cp:revision>
  <dcterms:created xsi:type="dcterms:W3CDTF">2024-01-06T00:27:00Z</dcterms:created>
  <dcterms:modified xsi:type="dcterms:W3CDTF">2024-11-25T05:24:00Z</dcterms:modified>
</cp:coreProperties>
</file>